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2434"/>
        <w:tblW w:w="110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454"/>
        <w:gridCol w:w="1958"/>
        <w:gridCol w:w="567"/>
        <w:gridCol w:w="1418"/>
        <w:gridCol w:w="988"/>
        <w:gridCol w:w="988"/>
        <w:gridCol w:w="873"/>
        <w:gridCol w:w="403"/>
        <w:gridCol w:w="708"/>
        <w:gridCol w:w="993"/>
        <w:gridCol w:w="1134"/>
      </w:tblGrid>
      <w:tr w:rsidR="00F94A73" w:rsidRPr="00C15ED8" w14:paraId="063C5FFE" w14:textId="77777777" w:rsidTr="00FE7F8E">
        <w:trPr>
          <w:trHeight w:val="20"/>
        </w:trPr>
        <w:tc>
          <w:tcPr>
            <w:tcW w:w="564" w:type="dxa"/>
            <w:vMerge w:val="restar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52F8FF9B" w14:textId="5F32DD1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454" w:type="dxa"/>
            <w:vMerge w:val="restar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3572C64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sex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0F2DA45B" w14:textId="578DD22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Breed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6506F59F" w14:textId="1D81088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g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5709C84D" w14:textId="6BDB5EC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Municipality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57526F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3965" w:type="dxa"/>
            <w:gridSpan w:val="5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2D560F43" w14:textId="37BA69A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Collected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 xml:space="preserve"> sampl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  <w:hideMark/>
          </w:tcPr>
          <w:p w14:paraId="59943649" w14:textId="3D8DEBE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 xml:space="preserve">EcPV-2 </w:t>
            </w:r>
            <w:proofErr w:type="spellStart"/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amplification</w:t>
            </w:r>
            <w:proofErr w:type="spellEnd"/>
          </w:p>
        </w:tc>
      </w:tr>
      <w:tr w:rsidR="00F94A73" w:rsidRPr="00C15ED8" w14:paraId="3A7A9B0F" w14:textId="77777777" w:rsidTr="00FE7F8E">
        <w:trPr>
          <w:trHeight w:val="20"/>
        </w:trPr>
        <w:tc>
          <w:tcPr>
            <w:tcW w:w="5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B567C" w14:textId="77777777" w:rsidR="00F94A73" w:rsidRPr="00D056D1" w:rsidRDefault="00F94A73" w:rsidP="00C4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4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1AA43" w14:textId="77777777" w:rsidR="00F94A73" w:rsidRPr="00D056D1" w:rsidRDefault="00F94A73" w:rsidP="00C4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95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DB6AB" w14:textId="77777777" w:rsidR="00F94A73" w:rsidRPr="00D056D1" w:rsidRDefault="00F94A73" w:rsidP="00C4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567EE" w14:textId="77777777" w:rsidR="00F94A73" w:rsidRPr="00D056D1" w:rsidRDefault="00F94A73" w:rsidP="00C4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0FCF0" w14:textId="77777777" w:rsidR="00F94A73" w:rsidRPr="00D056D1" w:rsidRDefault="00F94A73" w:rsidP="00C4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99201B0" w14:textId="7BC7946F" w:rsidR="00F94A73" w:rsidRDefault="00CB52D9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pt-BR"/>
                <w14:ligatures w14:val="none"/>
              </w:rPr>
              <w:t>Sample source</w:t>
            </w:r>
          </w:p>
          <w:p w14:paraId="6895FE55" w14:textId="56AEDF30" w:rsidR="00F94A73" w:rsidRPr="00C15ED8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94571C" w14:textId="7C73266C" w:rsidR="00F94A73" w:rsidRPr="00D056D1" w:rsidRDefault="00F94A73" w:rsidP="00BE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pt-BR"/>
                <w14:ligatures w14:val="none"/>
              </w:rPr>
              <w:t>P</w:t>
            </w: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pt-BR"/>
                <w14:ligatures w14:val="none"/>
              </w:rPr>
              <w:t>enile or vulvar mucos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DE916E" w14:textId="129754B5" w:rsidR="00F94A73" w:rsidRPr="00D056D1" w:rsidRDefault="00F94A73" w:rsidP="00BE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nal mucosa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7E1502" w14:textId="66DDC016" w:rsidR="00F94A73" w:rsidRPr="00D056D1" w:rsidRDefault="00F94A73" w:rsidP="00BE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L</w:t>
            </w: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ip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F8C4B7" w14:textId="0E26642D" w:rsidR="00F94A73" w:rsidRPr="00D056D1" w:rsidRDefault="00F94A73" w:rsidP="00BE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L</w:t>
            </w: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 xml:space="preserve">ower </w:t>
            </w:r>
            <w:proofErr w:type="spellStart"/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eyeli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9F9C43" w14:textId="43187D35" w:rsidR="00F94A73" w:rsidRPr="00D056D1" w:rsidRDefault="00F94A73" w:rsidP="00BE2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S</w:t>
            </w:r>
            <w:r w:rsidRPr="00D056D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tomach</w:t>
            </w:r>
            <w:proofErr w:type="spellEnd"/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3A92E1" w14:textId="77777777" w:rsidR="00F94A73" w:rsidRPr="00D056D1" w:rsidRDefault="00F94A73" w:rsidP="00C42F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</w:tr>
      <w:tr w:rsidR="00F94A73" w:rsidRPr="00C15ED8" w14:paraId="0C8D30EF" w14:textId="77777777" w:rsidTr="00FE7F8E">
        <w:trPr>
          <w:trHeight w:val="20"/>
        </w:trPr>
        <w:tc>
          <w:tcPr>
            <w:tcW w:w="564" w:type="dxa"/>
            <w:tcBorders>
              <w:top w:val="single" w:sz="4" w:space="0" w:color="auto"/>
            </w:tcBorders>
            <w:noWrap/>
            <w:vAlign w:val="center"/>
          </w:tcPr>
          <w:p w14:paraId="0C9B5230" w14:textId="1E8617A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CB6B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A0B3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DA93B" w14:textId="1E09F5E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120B41" w14:textId="1484378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496AFC5" w14:textId="14C8BE51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6C01C" w14:textId="4844DB1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44E9F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12D0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966A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3A08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5516988" w14:textId="0ABFBB3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2A978E9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F9AF799" w14:textId="19474E5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454" w:type="dxa"/>
            <w:noWrap/>
            <w:vAlign w:val="center"/>
            <w:hideMark/>
          </w:tcPr>
          <w:p w14:paraId="171979F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4768698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ixed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e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BA4F207" w14:textId="3D25382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y</w:t>
            </w:r>
          </w:p>
        </w:tc>
        <w:tc>
          <w:tcPr>
            <w:tcW w:w="1418" w:type="dxa"/>
            <w:noWrap/>
            <w:vAlign w:val="center"/>
            <w:hideMark/>
          </w:tcPr>
          <w:p w14:paraId="51E5C0C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5D95DA19" w14:textId="7439F64D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6222C2C" w14:textId="5F4462F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8057A9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253BB36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E5EBFD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3F1E51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41EE31F7" w14:textId="787E1C3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3A8DD8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A903201" w14:textId="5F95618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454" w:type="dxa"/>
            <w:noWrap/>
            <w:vAlign w:val="center"/>
            <w:hideMark/>
          </w:tcPr>
          <w:p w14:paraId="58DAFC0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64042E3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F6E470F" w14:textId="4C39002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0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y</w:t>
            </w:r>
          </w:p>
        </w:tc>
        <w:tc>
          <w:tcPr>
            <w:tcW w:w="1418" w:type="dxa"/>
            <w:noWrap/>
            <w:vAlign w:val="center"/>
            <w:hideMark/>
          </w:tcPr>
          <w:p w14:paraId="14A8B1B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ova Palma</w:t>
            </w:r>
          </w:p>
        </w:tc>
        <w:tc>
          <w:tcPr>
            <w:tcW w:w="988" w:type="dxa"/>
          </w:tcPr>
          <w:p w14:paraId="21E8F520" w14:textId="6EAACFBF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26B673DA" w14:textId="45D89C1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08738C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1E9A082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638970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4073BA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488CB36" w14:textId="190E92F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26055989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04677C8" w14:textId="00CB76E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454" w:type="dxa"/>
            <w:noWrap/>
            <w:vAlign w:val="center"/>
            <w:hideMark/>
          </w:tcPr>
          <w:p w14:paraId="2A6DE5E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551AD71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Lusitano</w:t>
            </w:r>
          </w:p>
        </w:tc>
        <w:tc>
          <w:tcPr>
            <w:tcW w:w="567" w:type="dxa"/>
            <w:noWrap/>
            <w:vAlign w:val="center"/>
            <w:hideMark/>
          </w:tcPr>
          <w:p w14:paraId="01BA90B5" w14:textId="76BA61C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7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6D4E333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Jaguari</w:t>
            </w:r>
          </w:p>
        </w:tc>
        <w:tc>
          <w:tcPr>
            <w:tcW w:w="988" w:type="dxa"/>
          </w:tcPr>
          <w:p w14:paraId="4AE09B01" w14:textId="29F0C242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6C0EA48F" w14:textId="639E4C4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8CBF6E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13CC375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C72DCC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7D8C29D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052DE065" w14:textId="5F293E7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FD0763C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648A514" w14:textId="189D1CE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454" w:type="dxa"/>
            <w:noWrap/>
            <w:vAlign w:val="center"/>
            <w:hideMark/>
          </w:tcPr>
          <w:p w14:paraId="1BF1AE9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21C44EF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3155D34" w14:textId="66FDAFC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65A54BB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46DCA45A" w14:textId="145918CC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11566B53" w14:textId="1B55D51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B60105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6F5FB47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59C2C4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35B65D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345F2FAB" w14:textId="4C4F07B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47F02A4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B54B08B" w14:textId="5E6A074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454" w:type="dxa"/>
            <w:noWrap/>
            <w:vAlign w:val="center"/>
            <w:hideMark/>
          </w:tcPr>
          <w:p w14:paraId="1B0588A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3E59604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ixed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e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5CFD200" w14:textId="649E7E9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10B7F8A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25498CFB" w14:textId="39191424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CCC0B44" w14:textId="32D4B5A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AD92AA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3846721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1935D8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0D78E6D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23C2F7A" w14:textId="0EE6F9A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436A1D1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6391F8FF" w14:textId="24A734A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454" w:type="dxa"/>
            <w:noWrap/>
            <w:vAlign w:val="center"/>
            <w:hideMark/>
          </w:tcPr>
          <w:p w14:paraId="720A325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0C3B10E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1050061" w14:textId="326F41A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9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47EC707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3A85F4E0" w14:textId="12266E3D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54A450CA" w14:textId="45431B9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EBC260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30ADF4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6324D51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70F26C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3B4F50D9" w14:textId="4E053CA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334EE7B0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EEA8EB1" w14:textId="3D9CEA9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454" w:type="dxa"/>
            <w:noWrap/>
            <w:vAlign w:val="center"/>
            <w:hideMark/>
          </w:tcPr>
          <w:p w14:paraId="4770E5E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512FD0D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azilian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Sport Horse</w:t>
            </w:r>
          </w:p>
        </w:tc>
        <w:tc>
          <w:tcPr>
            <w:tcW w:w="567" w:type="dxa"/>
            <w:noWrap/>
            <w:vAlign w:val="center"/>
            <w:hideMark/>
          </w:tcPr>
          <w:p w14:paraId="326AA0DE" w14:textId="7306DEFB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5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3FAA2E4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5FA4C150" w14:textId="675FE6BC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EBF2F03" w14:textId="64A3168B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77B8DA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29F5705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7E2C5E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1CF90D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2F3E14A" w14:textId="39F4FEE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E74C293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51B290B" w14:textId="47E0E54B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454" w:type="dxa"/>
            <w:noWrap/>
            <w:vAlign w:val="center"/>
            <w:hideMark/>
          </w:tcPr>
          <w:p w14:paraId="2E02909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3371EBF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47626EB" w14:textId="01A45AE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5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33BFC41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Uruguaiana</w:t>
            </w:r>
          </w:p>
        </w:tc>
        <w:tc>
          <w:tcPr>
            <w:tcW w:w="988" w:type="dxa"/>
          </w:tcPr>
          <w:p w14:paraId="7CC72A39" w14:textId="6523AC90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5ED25B1A" w14:textId="0961820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6FDEFD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16E75E4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517B83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A02A5D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12A1FC9C" w14:textId="06E4BAA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9510B1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0593E05" w14:textId="5BED4DF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454" w:type="dxa"/>
            <w:noWrap/>
            <w:vAlign w:val="center"/>
            <w:hideMark/>
          </w:tcPr>
          <w:p w14:paraId="6AAD1DA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0E56A53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D0C44BC" w14:textId="50F0023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3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4AB5A46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ceguá</w:t>
            </w:r>
          </w:p>
        </w:tc>
        <w:tc>
          <w:tcPr>
            <w:tcW w:w="988" w:type="dxa"/>
          </w:tcPr>
          <w:p w14:paraId="5C14C1A1" w14:textId="249FEA3A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57107E4" w14:textId="0DCBBCC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C48951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178B5B7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841614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F3D308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497BF8DF" w14:textId="0FD8F8A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56D6E2C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55225DE5" w14:textId="651C292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454" w:type="dxa"/>
            <w:noWrap/>
            <w:vAlign w:val="center"/>
            <w:hideMark/>
          </w:tcPr>
          <w:p w14:paraId="2279086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1844856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17BE916B" w14:textId="3326F0E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 d</w:t>
            </w:r>
          </w:p>
        </w:tc>
        <w:tc>
          <w:tcPr>
            <w:tcW w:w="1418" w:type="dxa"/>
            <w:noWrap/>
            <w:vAlign w:val="center"/>
            <w:hideMark/>
          </w:tcPr>
          <w:p w14:paraId="04DD76E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1EBB4757" w14:textId="25E98BB6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F279599" w14:textId="05295C0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6CA2D6F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3E1D870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DD2653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B82065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2639E7C9" w14:textId="11C8C92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3FAB973A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2287218" w14:textId="63B1AD4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454" w:type="dxa"/>
            <w:noWrap/>
            <w:vAlign w:val="center"/>
            <w:hideMark/>
          </w:tcPr>
          <w:p w14:paraId="64ADA99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7550839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ixed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e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CD41D81" w14:textId="5A67258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8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607CB0CF" w14:textId="6887EB3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6342A79A" w14:textId="0BA19A64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2A97D1F6" w14:textId="2490D4DB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D5E9F4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2109F7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62C24EB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3522B4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12522A9E" w14:textId="5EDADCB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8487C6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4D56BE8" w14:textId="4DE67E2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454" w:type="dxa"/>
            <w:noWrap/>
            <w:vAlign w:val="center"/>
            <w:hideMark/>
          </w:tcPr>
          <w:p w14:paraId="7A9962F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6976AD1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ulo</w:t>
            </w:r>
          </w:p>
        </w:tc>
        <w:tc>
          <w:tcPr>
            <w:tcW w:w="567" w:type="dxa"/>
            <w:noWrap/>
            <w:vAlign w:val="center"/>
            <w:hideMark/>
          </w:tcPr>
          <w:p w14:paraId="08DA5173" w14:textId="23A4A2A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6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3A736E5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Uruguaiana</w:t>
            </w:r>
          </w:p>
        </w:tc>
        <w:tc>
          <w:tcPr>
            <w:tcW w:w="988" w:type="dxa"/>
          </w:tcPr>
          <w:p w14:paraId="7CC00C98" w14:textId="51AC9690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95BBC1D" w14:textId="6193C38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F4CA88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4AEB51E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0B1466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BE7E96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3AF26039" w14:textId="0D529E7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4513EE67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FD8F773" w14:textId="5B19619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454" w:type="dxa"/>
            <w:noWrap/>
            <w:vAlign w:val="center"/>
            <w:hideMark/>
          </w:tcPr>
          <w:p w14:paraId="1199B8A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514D387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ulo</w:t>
            </w:r>
          </w:p>
        </w:tc>
        <w:tc>
          <w:tcPr>
            <w:tcW w:w="567" w:type="dxa"/>
            <w:noWrap/>
            <w:vAlign w:val="center"/>
            <w:hideMark/>
          </w:tcPr>
          <w:p w14:paraId="1A7BA1EB" w14:textId="53857CA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1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13FF7DC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6A417C53" w14:textId="651900E8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4B89FB9C" w14:textId="1D308A9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7867D3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4D7E964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C56E4F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7C9B087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62A169B1" w14:textId="35952AD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5AF055C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28ADBCB6" w14:textId="5E9F8E9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454" w:type="dxa"/>
            <w:noWrap/>
            <w:vAlign w:val="center"/>
            <w:hideMark/>
          </w:tcPr>
          <w:p w14:paraId="2C2D5D0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6357616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ulo</w:t>
            </w:r>
          </w:p>
        </w:tc>
        <w:tc>
          <w:tcPr>
            <w:tcW w:w="567" w:type="dxa"/>
            <w:noWrap/>
            <w:vAlign w:val="center"/>
            <w:hideMark/>
          </w:tcPr>
          <w:p w14:paraId="2A40E0FF" w14:textId="17DF231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1604670A" w14:textId="1F8BD27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35C84A7C" w14:textId="0B44A205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41F19A4A" w14:textId="19CF038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6CB8D07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0921447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C4B37F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4CAE7F7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5D5D647A" w14:textId="3699797C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2D284B3D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566D9228" w14:textId="55EFC2C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454" w:type="dxa"/>
            <w:noWrap/>
            <w:vAlign w:val="center"/>
            <w:hideMark/>
          </w:tcPr>
          <w:p w14:paraId="448CEC9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6D5C169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ulo</w:t>
            </w:r>
          </w:p>
        </w:tc>
        <w:tc>
          <w:tcPr>
            <w:tcW w:w="567" w:type="dxa"/>
            <w:noWrap/>
            <w:vAlign w:val="center"/>
            <w:hideMark/>
          </w:tcPr>
          <w:p w14:paraId="00DBAD99" w14:textId="4478E21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5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069F7B1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3A659328" w14:textId="63085635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2F42A150" w14:textId="0197DF7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2A334B9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0CE8C6E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92252B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4CCBFD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0DE86C7B" w14:textId="38D65BCB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E3DDFDD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DDB2D69" w14:textId="0809BE3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454" w:type="dxa"/>
            <w:noWrap/>
            <w:vAlign w:val="center"/>
            <w:hideMark/>
          </w:tcPr>
          <w:p w14:paraId="5C6A159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6CCA68C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Quarter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Horse</w:t>
            </w:r>
          </w:p>
        </w:tc>
        <w:tc>
          <w:tcPr>
            <w:tcW w:w="567" w:type="dxa"/>
            <w:noWrap/>
            <w:vAlign w:val="center"/>
            <w:hideMark/>
          </w:tcPr>
          <w:p w14:paraId="2C22022B" w14:textId="1FC2A6F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6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2FB9F2E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7AE36F20" w14:textId="51E01887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0BA7719E" w14:textId="774DB346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1BE5FA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6F67D49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D549A8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1B8DA8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1BA42A69" w14:textId="128C5B1B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215EB9C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56C220F6" w14:textId="6DFF808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454" w:type="dxa"/>
            <w:noWrap/>
            <w:vAlign w:val="center"/>
            <w:hideMark/>
          </w:tcPr>
          <w:p w14:paraId="70776AF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30503BC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111259C6" w14:textId="605C5E2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2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080ACCE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13A5D2F3" w14:textId="1D19D4C0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2163C12A" w14:textId="3338587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AF63CC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238673F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81A894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2D10CFB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8FC98FB" w14:textId="2D8FE4EA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45D5107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DFCAB1E" w14:textId="643FAF0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454" w:type="dxa"/>
            <w:noWrap/>
            <w:vAlign w:val="center"/>
            <w:hideMark/>
          </w:tcPr>
          <w:p w14:paraId="613D89D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10DF001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61412AE" w14:textId="0CAC11F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5B1D754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ão Gabriel</w:t>
            </w:r>
          </w:p>
        </w:tc>
        <w:tc>
          <w:tcPr>
            <w:tcW w:w="988" w:type="dxa"/>
          </w:tcPr>
          <w:p w14:paraId="072D44C5" w14:textId="03039E33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14280280" w14:textId="7DDFA0EB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5DF4B1B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0F5231F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F548A7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4950724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E3D34CF" w14:textId="172CCA23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pt-BR"/>
                <w14:ligatures w14:val="none"/>
              </w:rPr>
              <w:t>+</w:t>
            </w:r>
          </w:p>
        </w:tc>
      </w:tr>
      <w:tr w:rsidR="00F94A73" w:rsidRPr="00C15ED8" w14:paraId="61316077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9E502B1" w14:textId="6760A9A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454" w:type="dxa"/>
            <w:noWrap/>
            <w:vAlign w:val="center"/>
            <w:hideMark/>
          </w:tcPr>
          <w:p w14:paraId="01A4FDE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31ACF98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3ECB65C" w14:textId="5EDF425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5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3B1CCD5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3EC788D5" w14:textId="3CD8B2D7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5AFF3429" w14:textId="3CD126B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B80FEC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6EBA279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68E119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4345B52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64449221" w14:textId="044DB124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5DD2AAC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E4E93A4" w14:textId="2E57B3C6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454" w:type="dxa"/>
            <w:noWrap/>
            <w:vAlign w:val="center"/>
            <w:hideMark/>
          </w:tcPr>
          <w:p w14:paraId="6782CF5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2058675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A813351" w14:textId="34EF1DB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4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499AABE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Uruguaiana</w:t>
            </w:r>
          </w:p>
        </w:tc>
        <w:tc>
          <w:tcPr>
            <w:tcW w:w="988" w:type="dxa"/>
          </w:tcPr>
          <w:p w14:paraId="2045166F" w14:textId="6051B14E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4DC191F6" w14:textId="3811DC8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6096A6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0244AC3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F8EB06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4012997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24965B99" w14:textId="3391542C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5116EF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0BAFF9E" w14:textId="746F378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454" w:type="dxa"/>
            <w:noWrap/>
            <w:vAlign w:val="center"/>
            <w:hideMark/>
          </w:tcPr>
          <w:p w14:paraId="50ED494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3A20425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29EDE61" w14:textId="21DFDD3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23C5D4A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5D2D939E" w14:textId="390BEDF4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77AF077" w14:textId="2AC1858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267FD1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2A66335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DCCDA2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26DA484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1F13055D" w14:textId="6956E842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3ACFE81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58D9E60C" w14:textId="4E9F18D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454" w:type="dxa"/>
            <w:noWrap/>
            <w:vAlign w:val="center"/>
            <w:hideMark/>
          </w:tcPr>
          <w:p w14:paraId="3A5B33A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57DA3B1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azilian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Sport Horse</w:t>
            </w:r>
          </w:p>
        </w:tc>
        <w:tc>
          <w:tcPr>
            <w:tcW w:w="567" w:type="dxa"/>
            <w:noWrap/>
            <w:vAlign w:val="center"/>
            <w:hideMark/>
          </w:tcPr>
          <w:p w14:paraId="6A1A4AAE" w14:textId="3F74BFD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0DAFE72E" w14:textId="7BF6513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2FED4527" w14:textId="19B483B5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0448DC1" w14:textId="4A5B698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50FEE7E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E12502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F99782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DA257E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18138241" w14:textId="461928BB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D65DC49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6EAC571A" w14:textId="5E827A8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454" w:type="dxa"/>
            <w:noWrap/>
            <w:vAlign w:val="center"/>
            <w:hideMark/>
          </w:tcPr>
          <w:p w14:paraId="6496822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7D0BAF7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445742E5" w14:textId="7544785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6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62AE1CF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03D25B7E" w14:textId="3D2D76F8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4C99038B" w14:textId="149A704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2529DBF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1E85ED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A8BE66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4411E38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D521558" w14:textId="4E3C7855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7DE3F8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47C0E63D" w14:textId="4BDFA32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454" w:type="dxa"/>
            <w:noWrap/>
            <w:vAlign w:val="center"/>
            <w:hideMark/>
          </w:tcPr>
          <w:p w14:paraId="4E4D869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0F31B6F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145B0C0" w14:textId="7DEE934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699A690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11D8C1C4" w14:textId="1439D51F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63BB0821" w14:textId="220E18C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933CB3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7307755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02D503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56B1E1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596DC5C6" w14:textId="00E12C06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0ABE1C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4375C2E" w14:textId="21717B7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454" w:type="dxa"/>
            <w:noWrap/>
            <w:vAlign w:val="center"/>
            <w:hideMark/>
          </w:tcPr>
          <w:p w14:paraId="0AD8378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23D67E8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6C09DAA" w14:textId="27772C1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6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566D6B6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53D9ABD7" w14:textId="09B1D59D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EBF51B9" w14:textId="3AB1D8D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CAEFC3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700F04A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B3159E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7F51A1A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9B3046A" w14:textId="59629F2C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90D5855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D00D1B5" w14:textId="6F073CF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454" w:type="dxa"/>
            <w:noWrap/>
            <w:vAlign w:val="center"/>
            <w:hideMark/>
          </w:tcPr>
          <w:p w14:paraId="7379B48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1F0FFD4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43748368" w14:textId="05751E0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1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67E1F4DC" w14:textId="103EC15B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47B439EA" w14:textId="065CA93A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627B9215" w14:textId="07FB1DD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9A01AA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4E2A54A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8FE4D0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EDEE96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28ABF92B" w14:textId="37812F48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09C2585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002ABA5" w14:textId="03B87CA2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454" w:type="dxa"/>
            <w:noWrap/>
            <w:vAlign w:val="center"/>
            <w:hideMark/>
          </w:tcPr>
          <w:p w14:paraId="517F88A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24AAFD0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azilian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Sport Horse</w:t>
            </w:r>
          </w:p>
        </w:tc>
        <w:tc>
          <w:tcPr>
            <w:tcW w:w="567" w:type="dxa"/>
            <w:noWrap/>
            <w:vAlign w:val="center"/>
            <w:hideMark/>
          </w:tcPr>
          <w:p w14:paraId="4EB91D5A" w14:textId="0ADD80D6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1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2EA7E78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54BCB57E" w14:textId="2BD4CA99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A6AEE9A" w14:textId="342D9BB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35076B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70E826F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52BF11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1CD59C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4DF9C6EA" w14:textId="71FFA95B" w:rsidR="00F94A73" w:rsidRPr="00D056D1" w:rsidRDefault="00F94A73" w:rsidP="00F94A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255FEF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15863B8" w14:textId="1A8A995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454" w:type="dxa"/>
            <w:noWrap/>
            <w:vAlign w:val="center"/>
            <w:hideMark/>
          </w:tcPr>
          <w:p w14:paraId="26F652C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52D15F7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454888FC" w14:textId="2C9EE26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5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0ABC183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5E30C9CD" w14:textId="1D6D0FB9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6CF8F82C" w14:textId="0192220C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2655B12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407A516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F92B32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29EF3F2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5A5765AE" w14:textId="7810FDD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BFD715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8223959" w14:textId="27AED876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454" w:type="dxa"/>
            <w:noWrap/>
            <w:vAlign w:val="center"/>
            <w:hideMark/>
          </w:tcPr>
          <w:p w14:paraId="23FEBDF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7ECB3E4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ixed</w:t>
            </w:r>
            <w:proofErr w:type="spellEnd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 </w:t>
            </w: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re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621A39A" w14:textId="2D026C2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1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638E3B9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413C80B7" w14:textId="7C00F243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628FDD60" w14:textId="2A9F6D9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42C927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7CFB392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CCCF5F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E0512B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53ABFEB3" w14:textId="3EE735F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25955FE1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4F11E80" w14:textId="5E5DC8E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454" w:type="dxa"/>
            <w:noWrap/>
            <w:vAlign w:val="center"/>
            <w:hideMark/>
          </w:tcPr>
          <w:p w14:paraId="012BC17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06A97EB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F7025AD" w14:textId="4771AA7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9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d</w:t>
            </w:r>
          </w:p>
        </w:tc>
        <w:tc>
          <w:tcPr>
            <w:tcW w:w="1418" w:type="dxa"/>
            <w:noWrap/>
            <w:vAlign w:val="center"/>
            <w:hideMark/>
          </w:tcPr>
          <w:p w14:paraId="7C623D5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ceguá</w:t>
            </w:r>
          </w:p>
        </w:tc>
        <w:tc>
          <w:tcPr>
            <w:tcW w:w="988" w:type="dxa"/>
          </w:tcPr>
          <w:p w14:paraId="39B512E8" w14:textId="4B5AEE2C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5FD804D6" w14:textId="5E2E851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D3E803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61CAF06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175F25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4DED9A8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5450EB01" w14:textId="470F01C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B4ADC50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6E8C07E9" w14:textId="19892006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2</w:t>
            </w:r>
          </w:p>
        </w:tc>
        <w:tc>
          <w:tcPr>
            <w:tcW w:w="454" w:type="dxa"/>
            <w:noWrap/>
            <w:vAlign w:val="center"/>
            <w:hideMark/>
          </w:tcPr>
          <w:p w14:paraId="0D18794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7EF211A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279B3019" w14:textId="6900F5C3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0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0790E40F" w14:textId="2280644E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04516B4A" w14:textId="7A6FF54F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5C89D708" w14:textId="37098C20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2F0B47F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ED4A47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1EB5A1D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90DF18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66F75B4C" w14:textId="25C3109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ABB5927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1F2D602" w14:textId="1C8CB9E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454" w:type="dxa"/>
            <w:noWrap/>
            <w:vAlign w:val="center"/>
            <w:hideMark/>
          </w:tcPr>
          <w:p w14:paraId="4C08E8C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center"/>
            <w:hideMark/>
          </w:tcPr>
          <w:p w14:paraId="0CD6591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1625399A" w14:textId="2DC79D5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7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2D1F85CA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legrete</w:t>
            </w:r>
          </w:p>
        </w:tc>
        <w:tc>
          <w:tcPr>
            <w:tcW w:w="988" w:type="dxa"/>
          </w:tcPr>
          <w:p w14:paraId="5A5CDCA0" w14:textId="3422C40C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2D5C5CBE" w14:textId="11C1FEE9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B5EAE0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0A46330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42217FF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A38204C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63BC219" w14:textId="47607BF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2FEEC84A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2057ECC9" w14:textId="69789225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4</w:t>
            </w:r>
          </w:p>
        </w:tc>
        <w:tc>
          <w:tcPr>
            <w:tcW w:w="454" w:type="dxa"/>
            <w:noWrap/>
            <w:vAlign w:val="center"/>
            <w:hideMark/>
          </w:tcPr>
          <w:p w14:paraId="682396A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3857C1B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19AF47AC" w14:textId="29AD56F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3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745D622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2A7EE41C" w14:textId="34C7CD03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D8C709A" w14:textId="5BF393E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FC8A16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EE3F37B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6A00AF7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757624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2E616082" w14:textId="5B81CB3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517C13FF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6869233" w14:textId="73322A06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5</w:t>
            </w:r>
          </w:p>
        </w:tc>
        <w:tc>
          <w:tcPr>
            <w:tcW w:w="454" w:type="dxa"/>
            <w:noWrap/>
            <w:vAlign w:val="center"/>
            <w:hideMark/>
          </w:tcPr>
          <w:p w14:paraId="23A3AE2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595C0EB7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BAD5D72" w14:textId="6A410B68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04E6A586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2E6DA024" w14:textId="7010BEF5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1F68C79E" w14:textId="2254E8A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1BECC3F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FAE4A2D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3C609084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F94EE92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6F912FFA" w14:textId="1D5EC8B1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F85435F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2017F54E" w14:textId="4FC553F4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454" w:type="dxa"/>
            <w:noWrap/>
            <w:vAlign w:val="center"/>
            <w:hideMark/>
          </w:tcPr>
          <w:p w14:paraId="522A78BE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4266EED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1E54B1B" w14:textId="588A68BD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4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547F0999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3C548B42" w14:textId="4D7AB929" w:rsidR="00F94A73" w:rsidRPr="00D056D1" w:rsidRDefault="007A0806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28A014AB" w14:textId="5695651A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2045A5B0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2AF201F1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21414C73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11E9FB5" w14:textId="77777777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6EE1CAFA" w14:textId="5845E67F" w:rsidR="00F94A73" w:rsidRPr="00D056D1" w:rsidRDefault="00F94A73" w:rsidP="00C4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2D826A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6676913D" w14:textId="0EE44EC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7</w:t>
            </w:r>
          </w:p>
        </w:tc>
        <w:tc>
          <w:tcPr>
            <w:tcW w:w="454" w:type="dxa"/>
            <w:noWrap/>
            <w:vAlign w:val="center"/>
            <w:hideMark/>
          </w:tcPr>
          <w:p w14:paraId="6DAEC991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  <w:hideMark/>
          </w:tcPr>
          <w:p w14:paraId="6577BBE8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Crioll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D70936A" w14:textId="605E6C3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5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22D42513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32403623" w14:textId="781E32FB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F9EFC08" w14:textId="17083E0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5137863D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5A25A90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71D152D8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06640D4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475D0F90" w14:textId="0CA878D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D530EDB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94F1E45" w14:textId="40EBB8C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8</w:t>
            </w:r>
          </w:p>
        </w:tc>
        <w:tc>
          <w:tcPr>
            <w:tcW w:w="454" w:type="dxa"/>
            <w:noWrap/>
            <w:vAlign w:val="center"/>
            <w:hideMark/>
          </w:tcPr>
          <w:p w14:paraId="2B491BDB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2EBE626C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8D2961C" w14:textId="629A958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7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21D597F3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Santa Maria</w:t>
            </w:r>
          </w:p>
        </w:tc>
        <w:tc>
          <w:tcPr>
            <w:tcW w:w="988" w:type="dxa"/>
          </w:tcPr>
          <w:p w14:paraId="40E7218E" w14:textId="3996C643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1A330EB6" w14:textId="3F0F16B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3C80FE5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1D168B6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04EDAAC9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2CBD8A62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7E728F44" w14:textId="362FCC3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8789B2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266DD04F" w14:textId="0F3817E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39</w:t>
            </w:r>
          </w:p>
        </w:tc>
        <w:tc>
          <w:tcPr>
            <w:tcW w:w="454" w:type="dxa"/>
            <w:noWrap/>
            <w:vAlign w:val="center"/>
            <w:hideMark/>
          </w:tcPr>
          <w:p w14:paraId="5DDD3E24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958" w:type="dxa"/>
            <w:noWrap/>
            <w:vAlign w:val="bottom"/>
            <w:hideMark/>
          </w:tcPr>
          <w:p w14:paraId="0BA5C3F2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715ADEB9" w14:textId="17681B4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14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461F47CF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095C984E" w14:textId="6840D493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3912998E" w14:textId="7556433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999AFC2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37F870C8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10B713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F0211AF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4D6D38D8" w14:textId="62BAD94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B34D100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75E4A930" w14:textId="0FCEA35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0</w:t>
            </w:r>
          </w:p>
        </w:tc>
        <w:tc>
          <w:tcPr>
            <w:tcW w:w="454" w:type="dxa"/>
            <w:noWrap/>
            <w:vAlign w:val="center"/>
            <w:hideMark/>
          </w:tcPr>
          <w:p w14:paraId="603B92F7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bottom"/>
            <w:hideMark/>
          </w:tcPr>
          <w:p w14:paraId="688209BC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Thoroughbred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FBC62BD" w14:textId="7A0BDAA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 xml:space="preserve">2 </w:t>
            </w: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y</w:t>
            </w:r>
          </w:p>
        </w:tc>
        <w:tc>
          <w:tcPr>
            <w:tcW w:w="1418" w:type="dxa"/>
            <w:noWrap/>
            <w:vAlign w:val="center"/>
            <w:hideMark/>
          </w:tcPr>
          <w:p w14:paraId="5924C6A6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Bagé</w:t>
            </w:r>
          </w:p>
        </w:tc>
        <w:tc>
          <w:tcPr>
            <w:tcW w:w="988" w:type="dxa"/>
          </w:tcPr>
          <w:p w14:paraId="2FA9ACB6" w14:textId="1A27FC3F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</w:t>
            </w:r>
          </w:p>
        </w:tc>
        <w:tc>
          <w:tcPr>
            <w:tcW w:w="988" w:type="dxa"/>
            <w:noWrap/>
            <w:vAlign w:val="center"/>
            <w:hideMark/>
          </w:tcPr>
          <w:p w14:paraId="72E5ADE9" w14:textId="5035812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04DBB27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403" w:type="dxa"/>
            <w:noWrap/>
            <w:vAlign w:val="center"/>
            <w:hideMark/>
          </w:tcPr>
          <w:p w14:paraId="7111BC94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708" w:type="dxa"/>
            <w:noWrap/>
            <w:vAlign w:val="center"/>
            <w:hideMark/>
          </w:tcPr>
          <w:p w14:paraId="507C6BE1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50438927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49F18505" w14:textId="352DB36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2FCC0DEF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442B48F" w14:textId="624A7C6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454" w:type="dxa"/>
            <w:noWrap/>
            <w:vAlign w:val="center"/>
            <w:hideMark/>
          </w:tcPr>
          <w:p w14:paraId="0E159756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6D5B795C" w14:textId="5ED556B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694BA452" w14:textId="72FFBAC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15EBDF31" w14:textId="6677EE7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2562AF63" w14:textId="416AF3AE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14DE28E1" w14:textId="0A7E2BC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29D2FD8E" w14:textId="04CB152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1E5604CF" w14:textId="7DF6D8B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650332F8" w14:textId="01E5187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6C72FA8" w14:textId="7B0FE50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27C1885" w14:textId="3548955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2AC75E11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423F514E" w14:textId="2DCB5CD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2</w:t>
            </w:r>
          </w:p>
        </w:tc>
        <w:tc>
          <w:tcPr>
            <w:tcW w:w="454" w:type="dxa"/>
            <w:noWrap/>
            <w:vAlign w:val="center"/>
            <w:hideMark/>
          </w:tcPr>
          <w:p w14:paraId="121F021E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4AA0F823" w14:textId="294F35F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1C5C3C3F" w14:textId="57ACCBB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197FF516" w14:textId="7A05011D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7BB3F72B" w14:textId="3F133AB8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5CEA094F" w14:textId="1DAC729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1973FE02" w14:textId="4CE8260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11E45232" w14:textId="0107DF7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F31F5DE" w14:textId="2614D1E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AB23E35" w14:textId="2BD2832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3095B22" w14:textId="3C960E6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56CBE3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D708C51" w14:textId="68232DC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3</w:t>
            </w:r>
          </w:p>
        </w:tc>
        <w:tc>
          <w:tcPr>
            <w:tcW w:w="454" w:type="dxa"/>
            <w:noWrap/>
            <w:vAlign w:val="center"/>
            <w:hideMark/>
          </w:tcPr>
          <w:p w14:paraId="21C3C69C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6EA71793" w14:textId="6A1456B4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1B40587E" w14:textId="1B10158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0E8F9771" w14:textId="42C37EE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729BC24D" w14:textId="5FC07CE2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35B19056" w14:textId="131DA04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7FAF540" w14:textId="07C5D74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719F996C" w14:textId="4BDF7E0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2CDCA22" w14:textId="57F3284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BD0449A" w14:textId="45FD626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7FE4C85E" w14:textId="63B3A9E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240864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37C9789A" w14:textId="18547BB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4</w:t>
            </w:r>
          </w:p>
        </w:tc>
        <w:tc>
          <w:tcPr>
            <w:tcW w:w="454" w:type="dxa"/>
            <w:noWrap/>
            <w:vAlign w:val="center"/>
            <w:hideMark/>
          </w:tcPr>
          <w:p w14:paraId="4724902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60B9EFD8" w14:textId="455507AD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5833119A" w14:textId="5315D08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3A371C82" w14:textId="30DC3E6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3D513D41" w14:textId="7683D459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6F4D7FB7" w14:textId="353E97C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B297D2E" w14:textId="265CF77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51B3FE30" w14:textId="578EA1F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012B6549" w14:textId="15E865BD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78D95FEF" w14:textId="24B3F1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642396E" w14:textId="7E8937D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57AF8BDA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606BD2EA" w14:textId="07493FE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454" w:type="dxa"/>
            <w:noWrap/>
            <w:vAlign w:val="center"/>
            <w:hideMark/>
          </w:tcPr>
          <w:p w14:paraId="238750A6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192DAA87" w14:textId="1E91401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07F3B5B1" w14:textId="06ED9CA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2B8E0711" w14:textId="70FA03F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1B07AD93" w14:textId="3A7649E7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02B1E0C2" w14:textId="7F70876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D08342F" w14:textId="0F93B17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3EC6FABE" w14:textId="300B153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28E2BC1" w14:textId="3439BEA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331780F" w14:textId="26432DF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BD7B57C" w14:textId="71300CC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003F2A42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04950D68" w14:textId="34A7004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6</w:t>
            </w:r>
          </w:p>
        </w:tc>
        <w:tc>
          <w:tcPr>
            <w:tcW w:w="454" w:type="dxa"/>
            <w:noWrap/>
            <w:vAlign w:val="center"/>
            <w:hideMark/>
          </w:tcPr>
          <w:p w14:paraId="652FEEC6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7AE81145" w14:textId="7BEBC27D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33EB811F" w14:textId="649F11F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6CC5623E" w14:textId="49855C7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5DADC6A0" w14:textId="66FDE839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6B56D883" w14:textId="6B274C7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DBCFA52" w14:textId="265457E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55DC08CF" w14:textId="0CBBF73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54AD220" w14:textId="2208578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26C092A" w14:textId="7A47E88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15A86DB2" w14:textId="5B67B1E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3712EB3B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244DFE6" w14:textId="790859A4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7</w:t>
            </w:r>
          </w:p>
        </w:tc>
        <w:tc>
          <w:tcPr>
            <w:tcW w:w="454" w:type="dxa"/>
            <w:noWrap/>
            <w:vAlign w:val="center"/>
            <w:hideMark/>
          </w:tcPr>
          <w:p w14:paraId="774E3DB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0FA18DEB" w14:textId="77BF2B44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43CE3B86" w14:textId="45825C5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59CE64A3" w14:textId="3B36A59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2153DD9D" w14:textId="35C2D396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5DF79CB3" w14:textId="039C617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F4376E9" w14:textId="35124EED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5A35BA76" w14:textId="1A6AAA2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5A3F1768" w14:textId="090D40C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171E91E" w14:textId="33B03D9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A08F2CC" w14:textId="34216D0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983F9E7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6BD71AAF" w14:textId="21F7A8A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8</w:t>
            </w:r>
          </w:p>
        </w:tc>
        <w:tc>
          <w:tcPr>
            <w:tcW w:w="454" w:type="dxa"/>
            <w:noWrap/>
            <w:vAlign w:val="center"/>
            <w:hideMark/>
          </w:tcPr>
          <w:p w14:paraId="3627AD20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2B2980B7" w14:textId="452A02E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723BA905" w14:textId="351D8DB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75D01C06" w14:textId="2314A29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07B45AAE" w14:textId="0E3BE528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4BD01215" w14:textId="2C34FC0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08528BDF" w14:textId="5C7BD4A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61CC8E20" w14:textId="159934B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F755097" w14:textId="3188904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52A1B16E" w14:textId="0B3691E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020BD7A" w14:textId="016135B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960FDB1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571719CA" w14:textId="69D58E8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49</w:t>
            </w:r>
          </w:p>
        </w:tc>
        <w:tc>
          <w:tcPr>
            <w:tcW w:w="454" w:type="dxa"/>
            <w:noWrap/>
            <w:vAlign w:val="center"/>
            <w:hideMark/>
          </w:tcPr>
          <w:p w14:paraId="2C45326D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75AC437B" w14:textId="7EACC5B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6CA5B540" w14:textId="49D24E9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2C2743EC" w14:textId="6C06174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72579A3E" w14:textId="2AD2E3D5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79658F52" w14:textId="050D829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48382DC8" w14:textId="5F148D7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2E412833" w14:textId="3283467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14AFFE80" w14:textId="7132832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3EC34366" w14:textId="47884DE4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3FD8428" w14:textId="095549A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1047DB68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48F170DA" w14:textId="0AA939A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454" w:type="dxa"/>
            <w:noWrap/>
            <w:vAlign w:val="center"/>
            <w:hideMark/>
          </w:tcPr>
          <w:p w14:paraId="71833734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51E9C831" w14:textId="40C2726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10B1D4D9" w14:textId="241ED28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113F4288" w14:textId="18EABD0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2D5FE2A8" w14:textId="777B33F9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42E809A3" w14:textId="518D1B5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5AC68ED3" w14:textId="39DED6D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0E6221FA" w14:textId="34E50E9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65BE27D2" w14:textId="526D5C7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4B0A7F60" w14:textId="5321112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CC568C7" w14:textId="27F64AC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6B50B73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2FB8DAA8" w14:textId="3F848F3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454" w:type="dxa"/>
            <w:noWrap/>
            <w:vAlign w:val="center"/>
            <w:hideMark/>
          </w:tcPr>
          <w:p w14:paraId="61A92982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31AA4F32" w14:textId="4009530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6DAD0B60" w14:textId="4D7F315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229A5664" w14:textId="025A0A3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1A8779E5" w14:textId="4C85D03E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15F0FF31" w14:textId="6EADBF0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597AAB81" w14:textId="4881487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52125040" w14:textId="22C644D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39D7FAB" w14:textId="2B4BC1C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C37837B" w14:textId="369BB92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8BC0703" w14:textId="2EA0915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35718484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129137DC" w14:textId="6065425C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2</w:t>
            </w:r>
          </w:p>
        </w:tc>
        <w:tc>
          <w:tcPr>
            <w:tcW w:w="454" w:type="dxa"/>
            <w:noWrap/>
            <w:vAlign w:val="center"/>
            <w:hideMark/>
          </w:tcPr>
          <w:p w14:paraId="6818B109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164C965D" w14:textId="577BB63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13313D70" w14:textId="23942468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630EA862" w14:textId="5F3340B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1963F182" w14:textId="4492ACDF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445EA85E" w14:textId="21A6DC73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7E6E0625" w14:textId="1454ADD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5DEEBE23" w14:textId="0F9D780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2B0138EE" w14:textId="27119DF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68F1D1BC" w14:textId="0F1B82B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2007F9E2" w14:textId="60F4D09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702F3BCA" w14:textId="77777777" w:rsidTr="00FE7F8E">
        <w:trPr>
          <w:trHeight w:val="20"/>
        </w:trPr>
        <w:tc>
          <w:tcPr>
            <w:tcW w:w="564" w:type="dxa"/>
            <w:noWrap/>
            <w:vAlign w:val="center"/>
          </w:tcPr>
          <w:p w14:paraId="5EF5859B" w14:textId="170B86B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3</w:t>
            </w:r>
          </w:p>
        </w:tc>
        <w:tc>
          <w:tcPr>
            <w:tcW w:w="454" w:type="dxa"/>
            <w:noWrap/>
            <w:vAlign w:val="center"/>
            <w:hideMark/>
          </w:tcPr>
          <w:p w14:paraId="0C137A5B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noWrap/>
            <w:vAlign w:val="center"/>
          </w:tcPr>
          <w:p w14:paraId="6249AFE0" w14:textId="0AA783E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noWrap/>
            <w:vAlign w:val="center"/>
          </w:tcPr>
          <w:p w14:paraId="3FED14C5" w14:textId="054568CD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14:paraId="05428EBB" w14:textId="4D3C142E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</w:tcPr>
          <w:p w14:paraId="594B525B" w14:textId="49FEB264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noWrap/>
            <w:vAlign w:val="center"/>
            <w:hideMark/>
          </w:tcPr>
          <w:p w14:paraId="656A4225" w14:textId="6E87581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noWrap/>
            <w:vAlign w:val="center"/>
            <w:hideMark/>
          </w:tcPr>
          <w:p w14:paraId="387877B5" w14:textId="69E62A9A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noWrap/>
            <w:vAlign w:val="center"/>
            <w:hideMark/>
          </w:tcPr>
          <w:p w14:paraId="009534AC" w14:textId="3DFD4B4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14:paraId="77125CC2" w14:textId="393DF43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noWrap/>
            <w:vAlign w:val="center"/>
            <w:hideMark/>
          </w:tcPr>
          <w:p w14:paraId="167D7A1D" w14:textId="2D723CA9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66C25E4F" w14:textId="2AF43852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  <w:tr w:rsidR="00F94A73" w:rsidRPr="00C15ED8" w14:paraId="43F2399A" w14:textId="77777777" w:rsidTr="00FE7F8E">
        <w:trPr>
          <w:trHeight w:val="20"/>
        </w:trPr>
        <w:tc>
          <w:tcPr>
            <w:tcW w:w="564" w:type="dxa"/>
            <w:tcBorders>
              <w:bottom w:val="single" w:sz="4" w:space="0" w:color="auto"/>
            </w:tcBorders>
            <w:noWrap/>
            <w:vAlign w:val="center"/>
          </w:tcPr>
          <w:p w14:paraId="5F15AA78" w14:textId="66D0934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5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39A19F" w14:textId="7777777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FA3D69" w14:textId="23C6B4FB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12A728" w14:textId="2980C31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A38458" w14:textId="18CF4491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n.i</w:t>
            </w:r>
            <w:proofErr w:type="spellEnd"/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.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3361A43" w14:textId="4B0E75D4" w:rsidR="00F94A73" w:rsidRPr="00D056D1" w:rsidRDefault="007A0806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A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190380" w14:textId="5E79D6E6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D056D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x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8361F" w14:textId="62862CF0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30F70A" w14:textId="5076F137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201D1" w14:textId="7E10B8B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8C77D5" w14:textId="128DF03F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 w:rsidRPr="00C15ED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7DDF61A" w14:textId="762167C5" w:rsidR="00F94A73" w:rsidRPr="00D056D1" w:rsidRDefault="00F94A73" w:rsidP="007A0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pt-BR"/>
                <w14:ligatures w14:val="none"/>
              </w:rPr>
              <w:t>-</w:t>
            </w:r>
          </w:p>
        </w:tc>
      </w:tr>
    </w:tbl>
    <w:p w14:paraId="426D06AC" w14:textId="23528536" w:rsidR="007A0806" w:rsidRPr="006552A5" w:rsidRDefault="006552A5" w:rsidP="007A080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552A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 Age, sex, breed, municipality of origin, sample source, collected tissues, and EcPV-2 PCR results for each horse included in the study</w:t>
      </w:r>
    </w:p>
    <w:p w14:paraId="10A28D13" w14:textId="77777777" w:rsidR="006552A5" w:rsidRPr="006552A5" w:rsidRDefault="006552A5" w:rsidP="007A0806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14:paraId="2C61FAA4" w14:textId="4C7022A6" w:rsidR="0007265E" w:rsidRPr="00FE7F8E" w:rsidRDefault="00911170" w:rsidP="007A0806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FE7F8E">
        <w:rPr>
          <w:rFonts w:ascii="Times New Roman" w:hAnsi="Times New Roman" w:cs="Times New Roman"/>
          <w:sz w:val="18"/>
          <w:szCs w:val="18"/>
          <w:lang w:val="en-US"/>
        </w:rPr>
        <w:t xml:space="preserve">y: </w:t>
      </w:r>
      <w:r w:rsidR="00840CE2" w:rsidRPr="00FE7F8E">
        <w:rPr>
          <w:rFonts w:ascii="Times New Roman" w:hAnsi="Times New Roman" w:cs="Times New Roman"/>
          <w:sz w:val="18"/>
          <w:szCs w:val="18"/>
          <w:lang w:val="en-US"/>
        </w:rPr>
        <w:t>y</w:t>
      </w:r>
      <w:r w:rsidR="00C15ED8" w:rsidRPr="00FE7F8E">
        <w:rPr>
          <w:rFonts w:ascii="Times New Roman" w:hAnsi="Times New Roman" w:cs="Times New Roman"/>
          <w:sz w:val="18"/>
          <w:szCs w:val="18"/>
          <w:lang w:val="en-US"/>
        </w:rPr>
        <w:t>ears</w:t>
      </w:r>
      <w:r w:rsidRPr="00FE7F8E">
        <w:rPr>
          <w:rFonts w:ascii="Times New Roman" w:hAnsi="Times New Roman" w:cs="Times New Roman"/>
          <w:sz w:val="18"/>
          <w:szCs w:val="18"/>
          <w:lang w:val="en-US"/>
        </w:rPr>
        <w:t xml:space="preserve">; m: months; </w:t>
      </w:r>
      <w:r w:rsidR="00C15ED8" w:rsidRPr="00FE7F8E">
        <w:rPr>
          <w:rFonts w:ascii="Times New Roman" w:hAnsi="Times New Roman" w:cs="Times New Roman"/>
          <w:sz w:val="18"/>
          <w:szCs w:val="18"/>
          <w:lang w:val="en-US"/>
        </w:rPr>
        <w:t xml:space="preserve">d: days; </w:t>
      </w:r>
      <w:proofErr w:type="spellStart"/>
      <w:r w:rsidRPr="00FE7F8E">
        <w:rPr>
          <w:rFonts w:ascii="Times New Roman" w:hAnsi="Times New Roman" w:cs="Times New Roman"/>
          <w:sz w:val="18"/>
          <w:szCs w:val="18"/>
          <w:lang w:val="en-US"/>
        </w:rPr>
        <w:t>n.i.</w:t>
      </w:r>
      <w:proofErr w:type="spellEnd"/>
      <w:r w:rsidRPr="00FE7F8E">
        <w:rPr>
          <w:rFonts w:ascii="Times New Roman" w:hAnsi="Times New Roman" w:cs="Times New Roman"/>
          <w:sz w:val="18"/>
          <w:szCs w:val="18"/>
          <w:lang w:val="en-US"/>
        </w:rPr>
        <w:t>: not informed</w:t>
      </w:r>
      <w:r w:rsidR="007A0806" w:rsidRPr="00FE7F8E">
        <w:rPr>
          <w:rFonts w:ascii="Times New Roman" w:hAnsi="Times New Roman" w:cs="Times New Roman"/>
          <w:sz w:val="18"/>
          <w:szCs w:val="18"/>
          <w:lang w:val="en-US"/>
        </w:rPr>
        <w:t xml:space="preserve">; N: necropsy; A: </w:t>
      </w:r>
      <w:r w:rsidR="00FE7F8E" w:rsidRPr="00FE7F8E">
        <w:rPr>
          <w:rFonts w:ascii="Times New Roman" w:hAnsi="Times New Roman" w:cs="Times New Roman"/>
          <w:sz w:val="18"/>
          <w:szCs w:val="18"/>
          <w:lang w:val="en-US"/>
        </w:rPr>
        <w:t>abattoir</w:t>
      </w:r>
    </w:p>
    <w:sectPr w:rsidR="0007265E" w:rsidRPr="00FE7F8E" w:rsidSect="001435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1B"/>
    <w:rsid w:val="0007265E"/>
    <w:rsid w:val="000C3090"/>
    <w:rsid w:val="000D6292"/>
    <w:rsid w:val="0014351A"/>
    <w:rsid w:val="002E1AC4"/>
    <w:rsid w:val="003702ED"/>
    <w:rsid w:val="00510AB7"/>
    <w:rsid w:val="006552A5"/>
    <w:rsid w:val="007A0806"/>
    <w:rsid w:val="00840CE2"/>
    <w:rsid w:val="00911170"/>
    <w:rsid w:val="009169A7"/>
    <w:rsid w:val="00A32AD7"/>
    <w:rsid w:val="00A63410"/>
    <w:rsid w:val="00AD1F73"/>
    <w:rsid w:val="00BA6183"/>
    <w:rsid w:val="00BD0F00"/>
    <w:rsid w:val="00BE2DD0"/>
    <w:rsid w:val="00C04E1A"/>
    <w:rsid w:val="00C15ED8"/>
    <w:rsid w:val="00C42F64"/>
    <w:rsid w:val="00CB52D9"/>
    <w:rsid w:val="00D056D1"/>
    <w:rsid w:val="00D8361B"/>
    <w:rsid w:val="00DF3028"/>
    <w:rsid w:val="00F94A73"/>
    <w:rsid w:val="00FE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7215E"/>
  <w15:chartTrackingRefBased/>
  <w15:docId w15:val="{23A31CE8-B436-474F-A885-55EDEC7F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83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3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3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3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3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36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36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36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36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3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3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3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361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361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361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361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361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361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36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3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36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3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3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361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361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361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3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361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36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86</Words>
  <Characters>2282</Characters>
  <Application>Microsoft Office Word</Application>
  <DocSecurity>0</DocSecurity>
  <Lines>36</Lines>
  <Paragraphs>10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Flores</dc:creator>
  <cp:keywords/>
  <dc:description/>
  <cp:lastModifiedBy>Mariana Flores</cp:lastModifiedBy>
  <cp:revision>24</cp:revision>
  <dcterms:created xsi:type="dcterms:W3CDTF">2026-03-07T16:07:00Z</dcterms:created>
  <dcterms:modified xsi:type="dcterms:W3CDTF">2026-03-07T16:36:00Z</dcterms:modified>
</cp:coreProperties>
</file>